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1650D2" w14:textId="77777777" w:rsidR="00DC6FA5" w:rsidRDefault="00DC6FA5" w:rsidP="00DC6FA5">
      <w:pPr>
        <w:jc w:val="both"/>
        <w:rPr>
          <w:rFonts w:ascii="Times New Roman" w:hAnsi="Times New Roman" w:cs="Times New Roman"/>
        </w:rPr>
      </w:pPr>
      <w:bookmarkStart w:id="0" w:name="_Hlk117759572"/>
      <w:bookmarkStart w:id="1" w:name="_Hlk178255011"/>
      <w:r w:rsidRPr="00E94FD1">
        <w:rPr>
          <w:rFonts w:ascii="Times New Roman" w:hAnsi="Times New Roman" w:cs="Times New Roman"/>
          <w:b/>
        </w:rPr>
        <w:t>Appendix 2:</w:t>
      </w:r>
      <w:r>
        <w:rPr>
          <w:rFonts w:ascii="Times New Roman" w:hAnsi="Times New Roman" w:cs="Times New Roman"/>
        </w:rPr>
        <w:t xml:space="preserve"> Correlation matrix for the variables</w:t>
      </w:r>
    </w:p>
    <w:bookmarkEnd w:id="1"/>
    <w:tbl>
      <w:tblPr>
        <w:tblW w:w="10995" w:type="dxa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313"/>
        <w:gridCol w:w="1312"/>
        <w:gridCol w:w="1313"/>
        <w:gridCol w:w="1312"/>
        <w:gridCol w:w="1313"/>
        <w:gridCol w:w="1312"/>
        <w:gridCol w:w="1313"/>
      </w:tblGrid>
      <w:tr w:rsidR="00DC6FA5" w14:paraId="7274BB7C" w14:textId="77777777" w:rsidTr="00085E31">
        <w:trPr>
          <w:trHeight w:hRule="exact" w:val="90"/>
        </w:trPr>
        <w:tc>
          <w:tcPr>
            <w:tcW w:w="18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274EC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906BF0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2DB3DFE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FE619E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97DA57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4409BB2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DA1C59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22F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0C9ADD98" w14:textId="77777777" w:rsidTr="00085E31">
        <w:trPr>
          <w:trHeight w:hRule="exact" w:val="13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983E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4FDB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5169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2A9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EAC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C0E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E5F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AEC6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4AA08492" w14:textId="77777777" w:rsidTr="00085E31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3C4F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332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EA5C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718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1FE4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4A3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875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39C926CA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0B0AB3D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ility</w:t>
            </w: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4A176E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BT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15A4552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DP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F221B6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FLATION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A8121B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DI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6F8573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X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036564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ND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8F3A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3FE76714" w14:textId="77777777" w:rsidTr="00085E31">
        <w:trPr>
          <w:trHeight w:val="225"/>
        </w:trPr>
        <w:tc>
          <w:tcPr>
            <w:tcW w:w="180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74E1DF4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BT 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183FCD7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2B8F3F6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C741FF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DFC6E9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82BD24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42DC5F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0046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5CC571AD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B6A487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76A49F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--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4F2BC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0D3E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912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FE9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427D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462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06D2C3DB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DA6F17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889054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BE8A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93E8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0EEE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F0C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B1C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2055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691965CB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EB04A5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DP </w:t>
            </w: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C21357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284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D6B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1FE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085F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176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F30AC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174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7FEB1B72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E631CE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0B57881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C44C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--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7542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3DEB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F31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8BD2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DD6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3299AA3D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988F2D9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5D97A9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02A19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BF2F9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17E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2731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737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ACA8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02916135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C24BB4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FLATION </w:t>
            </w: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83179D2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95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B3DC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50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3ED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00E7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3DE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E7E96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B3F1E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59EA6AE2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E4AD2B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783AE79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349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8BF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--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1900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E2C1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E2AE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08A66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05550154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113357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8F62BFC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226A9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1D92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195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BE6CE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5762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F2FA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118EA71C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920A23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DI </w:t>
            </w: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3FB383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79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8B74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00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CE19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66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6FE7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5C2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7AD2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B072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69374386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8AD9046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584A2A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F9BC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72DD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FB7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--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580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B19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4B9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7FD84D61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8265572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1A8A57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C92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DD5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313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5DAD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8156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936CE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060EAE0C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81D8C8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X </w:t>
            </w: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0A6096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42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3FB9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151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72EF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06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1772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596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5AAB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36FF2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A709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4E1B797D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C37BDA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017296F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654AE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B4D9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D3A1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97EF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--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7E72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A8EF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63031B34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F108F7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095DC1D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34D7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FDD0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FD0E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EFD72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E716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2DC2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3F93620C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9378EC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ND </w:t>
            </w: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36D4FE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08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FCC3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977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AAF7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25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BB9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7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DC659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70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F3D4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E39FC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20518949" w14:textId="77777777" w:rsidTr="00085E31">
        <w:trPr>
          <w:trHeight w:val="225"/>
        </w:trPr>
        <w:tc>
          <w:tcPr>
            <w:tcW w:w="180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425369C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2ACC6C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1A9E9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03AB7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96DF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CE16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F9A8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--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88FC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29CC2425" w14:textId="77777777" w:rsidTr="00085E31">
        <w:trPr>
          <w:trHeight w:hRule="exact" w:val="90"/>
        </w:trPr>
        <w:tc>
          <w:tcPr>
            <w:tcW w:w="18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30C78E1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08634E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7A7F10E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0D7AB50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CD3CE0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494356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4D127F4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68153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6FA5" w14:paraId="74BDD4A1" w14:textId="77777777" w:rsidTr="00085E31">
        <w:trPr>
          <w:trHeight w:hRule="exact" w:val="13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74DD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6F876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686DB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05E0C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A7B5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2B12F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172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97DDA" w14:textId="77777777" w:rsidR="00DC6FA5" w:rsidRDefault="00DC6FA5" w:rsidP="00085E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1932CC9" w14:textId="77777777" w:rsidR="00DC6FA5" w:rsidRPr="00853ED7" w:rsidRDefault="00DC6FA5" w:rsidP="00DC6FA5">
      <w:pPr>
        <w:jc w:val="both"/>
        <w:rPr>
          <w:rFonts w:ascii="Times New Roman" w:hAnsi="Times New Roman" w:cs="Times New Roman"/>
        </w:rPr>
      </w:pPr>
      <w:r>
        <w:rPr>
          <w:rFonts w:ascii="Arial" w:hAnsi="Arial" w:cs="Arial"/>
          <w:sz w:val="18"/>
          <w:szCs w:val="18"/>
        </w:rPr>
        <w:br/>
      </w:r>
      <w:r>
        <w:rPr>
          <w:rFonts w:ascii="Times New Roman" w:hAnsi="Times New Roman" w:cs="Times New Roman"/>
        </w:rPr>
        <w:t>Source: Authors’ computations (2024)</w:t>
      </w:r>
    </w:p>
    <w:p w14:paraId="54F5E0FF" w14:textId="77777777" w:rsidR="00DF72D7" w:rsidRPr="00FF6AC4" w:rsidRDefault="00DF72D7" w:rsidP="00166D7B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lang w:val="en-GB" w:eastAsia="en-GB"/>
        </w:rPr>
      </w:pPr>
    </w:p>
    <w:p w14:paraId="2FF16EE8" w14:textId="77777777" w:rsidR="00DF72D7" w:rsidRPr="00A651D6" w:rsidRDefault="00DF72D7" w:rsidP="00166D7B">
      <w:pPr>
        <w:spacing w:line="240" w:lineRule="auto"/>
        <w:jc w:val="both"/>
        <w:rPr>
          <w:rFonts w:ascii="Times New Roman" w:hAnsi="Times New Roman" w:cs="Times New Roman"/>
        </w:rPr>
      </w:pPr>
    </w:p>
    <w:bookmarkEnd w:id="0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472492625"/>
        <w:docPartObj>
          <w:docPartGallery w:val="Bibliographies"/>
          <w:docPartUnique/>
        </w:docPartObj>
      </w:sdtPr>
      <w:sdtEndPr/>
      <w:sdtContent>
        <w:p w14:paraId="19338C3F" w14:textId="2EF4EB8E" w:rsidR="006B432C" w:rsidRPr="00A651D6" w:rsidRDefault="006B432C" w:rsidP="00166D7B">
          <w:pPr>
            <w:pStyle w:val="Heading1"/>
            <w:spacing w:line="240" w:lineRule="auto"/>
          </w:pPr>
        </w:p>
        <w:p w14:paraId="6E00DDD9" w14:textId="5FB1A34B" w:rsidR="006B432C" w:rsidRDefault="005A5C68" w:rsidP="00166D7B">
          <w:pPr>
            <w:spacing w:line="240" w:lineRule="auto"/>
          </w:pPr>
        </w:p>
      </w:sdtContent>
    </w:sdt>
    <w:p w14:paraId="5C387ADE" w14:textId="490B9F18" w:rsidR="004E01DE" w:rsidRDefault="004E01DE" w:rsidP="00166D7B">
      <w:pPr>
        <w:spacing w:line="240" w:lineRule="auto"/>
      </w:pPr>
    </w:p>
    <w:p w14:paraId="11B0A406" w14:textId="5411C6FC" w:rsidR="006B432C" w:rsidRDefault="006B432C" w:rsidP="00166D7B">
      <w:pPr>
        <w:spacing w:line="240" w:lineRule="auto"/>
      </w:pPr>
    </w:p>
    <w:p w14:paraId="7BB5A3AB" w14:textId="03E4B348" w:rsidR="006B432C" w:rsidRPr="008405B6" w:rsidRDefault="006B432C" w:rsidP="00166D7B">
      <w:pPr>
        <w:spacing w:line="240" w:lineRule="auto"/>
        <w:rPr>
          <w:rFonts w:ascii="Times New Roman" w:hAnsi="Times New Roman" w:cs="Times New Roman"/>
          <w:b/>
        </w:rPr>
      </w:pPr>
    </w:p>
    <w:sectPr w:rsidR="006B432C" w:rsidRPr="008405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330D2"/>
    <w:multiLevelType w:val="multilevel"/>
    <w:tmpl w:val="1FBE2D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ED12C0E"/>
    <w:multiLevelType w:val="multilevel"/>
    <w:tmpl w:val="AB6A960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F013B80"/>
    <w:multiLevelType w:val="multilevel"/>
    <w:tmpl w:val="8444905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44762EF"/>
    <w:multiLevelType w:val="multilevel"/>
    <w:tmpl w:val="6E86AB8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7BD2599"/>
    <w:multiLevelType w:val="hybridMultilevel"/>
    <w:tmpl w:val="FE42F388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03CF9"/>
    <w:multiLevelType w:val="multilevel"/>
    <w:tmpl w:val="DA86FE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F604274"/>
    <w:multiLevelType w:val="multilevel"/>
    <w:tmpl w:val="171251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7" w15:restartNumberingAfterBreak="0">
    <w:nsid w:val="2FCA1C6C"/>
    <w:multiLevelType w:val="multilevel"/>
    <w:tmpl w:val="B1B024E4"/>
    <w:lvl w:ilvl="0">
      <w:start w:val="1"/>
      <w:numFmt w:val="decimal"/>
      <w:lvlText w:val="%1."/>
      <w:lvlJc w:val="left"/>
      <w:pPr>
        <w:ind w:left="1440" w:hanging="360"/>
      </w:pPr>
    </w:lvl>
    <w:lvl w:ilvl="1" w:tentative="1">
      <w:start w:val="1"/>
      <w:numFmt w:val="lowerLetter"/>
      <w:lvlText w:val="%2."/>
      <w:lvlJc w:val="left"/>
      <w:pPr>
        <w:ind w:left="2160" w:hanging="360"/>
      </w:pPr>
    </w:lvl>
    <w:lvl w:ilvl="2" w:tentative="1">
      <w:start w:val="1"/>
      <w:numFmt w:val="lowerRoman"/>
      <w:lvlText w:val="%3."/>
      <w:lvlJc w:val="right"/>
      <w:pPr>
        <w:ind w:left="2880" w:hanging="180"/>
      </w:pPr>
    </w:lvl>
    <w:lvl w:ilvl="3" w:tentative="1">
      <w:start w:val="1"/>
      <w:numFmt w:val="decimal"/>
      <w:lvlText w:val="%4."/>
      <w:lvlJc w:val="left"/>
      <w:pPr>
        <w:ind w:left="3600" w:hanging="360"/>
      </w:pPr>
    </w:lvl>
    <w:lvl w:ilvl="4" w:tentative="1">
      <w:start w:val="1"/>
      <w:numFmt w:val="lowerLetter"/>
      <w:lvlText w:val="%5."/>
      <w:lvlJc w:val="left"/>
      <w:pPr>
        <w:ind w:left="4320" w:hanging="360"/>
      </w:pPr>
    </w:lvl>
    <w:lvl w:ilvl="5" w:tentative="1">
      <w:start w:val="1"/>
      <w:numFmt w:val="lowerRoman"/>
      <w:lvlText w:val="%6."/>
      <w:lvlJc w:val="right"/>
      <w:pPr>
        <w:ind w:left="5040" w:hanging="180"/>
      </w:pPr>
    </w:lvl>
    <w:lvl w:ilvl="6" w:tentative="1">
      <w:start w:val="1"/>
      <w:numFmt w:val="decimal"/>
      <w:lvlText w:val="%7."/>
      <w:lvlJc w:val="left"/>
      <w:pPr>
        <w:ind w:left="5760" w:hanging="360"/>
      </w:pPr>
    </w:lvl>
    <w:lvl w:ilvl="7" w:tentative="1">
      <w:start w:val="1"/>
      <w:numFmt w:val="lowerLetter"/>
      <w:lvlText w:val="%8."/>
      <w:lvlJc w:val="left"/>
      <w:pPr>
        <w:ind w:left="6480" w:hanging="360"/>
      </w:pPr>
    </w:lvl>
    <w:lvl w:ilvl="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15D6750"/>
    <w:multiLevelType w:val="hybridMultilevel"/>
    <w:tmpl w:val="6902F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775ED8"/>
    <w:multiLevelType w:val="hybridMultilevel"/>
    <w:tmpl w:val="71DA52BC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6DA059E"/>
    <w:multiLevelType w:val="hybridMultilevel"/>
    <w:tmpl w:val="4920A8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02059F"/>
    <w:multiLevelType w:val="multilevel"/>
    <w:tmpl w:val="477E2658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3" w15:restartNumberingAfterBreak="0">
    <w:nsid w:val="375755E7"/>
    <w:multiLevelType w:val="multilevel"/>
    <w:tmpl w:val="AE50B3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9553B4E"/>
    <w:multiLevelType w:val="hybridMultilevel"/>
    <w:tmpl w:val="A24A9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D84070"/>
    <w:multiLevelType w:val="hybridMultilevel"/>
    <w:tmpl w:val="DC566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4E3475"/>
    <w:multiLevelType w:val="multilevel"/>
    <w:tmpl w:val="68A2A436"/>
    <w:lvl w:ilvl="0">
      <w:start w:val="2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3EC83D13"/>
    <w:multiLevelType w:val="multilevel"/>
    <w:tmpl w:val="9D00B0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1A76F63"/>
    <w:multiLevelType w:val="multilevel"/>
    <w:tmpl w:val="D8EA04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2DD50A5"/>
    <w:multiLevelType w:val="hybridMultilevel"/>
    <w:tmpl w:val="2BE67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D340C6"/>
    <w:multiLevelType w:val="multilevel"/>
    <w:tmpl w:val="3DDA3F0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6BF4D9C"/>
    <w:multiLevelType w:val="hybridMultilevel"/>
    <w:tmpl w:val="1DDA861A"/>
    <w:lvl w:ilvl="0" w:tplc="0409000F">
      <w:start w:val="1"/>
      <w:numFmt w:val="decimal"/>
      <w:lvlText w:val="%1.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2" w15:restartNumberingAfterBreak="0">
    <w:nsid w:val="46E32790"/>
    <w:multiLevelType w:val="hybridMultilevel"/>
    <w:tmpl w:val="CD3023BA"/>
    <w:lvl w:ilvl="0" w:tplc="9F5AB346">
      <w:start w:val="1"/>
      <w:numFmt w:val="decimal"/>
      <w:lvlText w:val="%1."/>
      <w:lvlJc w:val="left"/>
      <w:pPr>
        <w:ind w:left="720" w:hanging="360"/>
      </w:pPr>
      <w:rPr>
        <w:rFonts w:hint="eastAsia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813551"/>
    <w:multiLevelType w:val="multilevel"/>
    <w:tmpl w:val="EE26C15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B3E3BAA"/>
    <w:multiLevelType w:val="multilevel"/>
    <w:tmpl w:val="3950FC3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067375C"/>
    <w:multiLevelType w:val="hybridMultilevel"/>
    <w:tmpl w:val="382EA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EA6C12"/>
    <w:multiLevelType w:val="hybridMultilevel"/>
    <w:tmpl w:val="23FC0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F87038"/>
    <w:multiLevelType w:val="multilevel"/>
    <w:tmpl w:val="AE9C235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28" w15:restartNumberingAfterBreak="0">
    <w:nsid w:val="59235026"/>
    <w:multiLevelType w:val="multilevel"/>
    <w:tmpl w:val="2F9CC86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A0F3F1D"/>
    <w:multiLevelType w:val="hybridMultilevel"/>
    <w:tmpl w:val="F22638B0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0" w15:restartNumberingAfterBreak="0">
    <w:nsid w:val="5AEF4C86"/>
    <w:multiLevelType w:val="hybridMultilevel"/>
    <w:tmpl w:val="34EC90FC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AD3568"/>
    <w:multiLevelType w:val="multilevel"/>
    <w:tmpl w:val="3CF4AAD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5D05517C"/>
    <w:multiLevelType w:val="hybridMultilevel"/>
    <w:tmpl w:val="734A7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2A61E6"/>
    <w:multiLevelType w:val="multilevel"/>
    <w:tmpl w:val="9A6EE57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5D7B7CCF"/>
    <w:multiLevelType w:val="multilevel"/>
    <w:tmpl w:val="D458F0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7EC0559"/>
    <w:multiLevelType w:val="multilevel"/>
    <w:tmpl w:val="0FEADA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6BD523E9"/>
    <w:multiLevelType w:val="hybridMultilevel"/>
    <w:tmpl w:val="A8684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862568"/>
    <w:multiLevelType w:val="hybridMultilevel"/>
    <w:tmpl w:val="66FEAA7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8" w15:restartNumberingAfterBreak="0">
    <w:nsid w:val="71E81440"/>
    <w:multiLevelType w:val="hybridMultilevel"/>
    <w:tmpl w:val="181EB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533C14"/>
    <w:multiLevelType w:val="multilevel"/>
    <w:tmpl w:val="01D8039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F7503D6"/>
    <w:multiLevelType w:val="hybridMultilevel"/>
    <w:tmpl w:val="32AC5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2451272">
    <w:abstractNumId w:val="25"/>
  </w:num>
  <w:num w:numId="2" w16cid:durableId="1271933131">
    <w:abstractNumId w:val="2"/>
  </w:num>
  <w:num w:numId="3" w16cid:durableId="972096087">
    <w:abstractNumId w:val="9"/>
  </w:num>
  <w:num w:numId="4" w16cid:durableId="1938052231">
    <w:abstractNumId w:val="40"/>
  </w:num>
  <w:num w:numId="5" w16cid:durableId="343870009">
    <w:abstractNumId w:val="18"/>
  </w:num>
  <w:num w:numId="6" w16cid:durableId="1838304806">
    <w:abstractNumId w:val="5"/>
  </w:num>
  <w:num w:numId="7" w16cid:durableId="1485703323">
    <w:abstractNumId w:val="36"/>
  </w:num>
  <w:num w:numId="8" w16cid:durableId="1744252814">
    <w:abstractNumId w:val="32"/>
  </w:num>
  <w:num w:numId="9" w16cid:durableId="1223061212">
    <w:abstractNumId w:val="1"/>
  </w:num>
  <w:num w:numId="10" w16cid:durableId="657540220">
    <w:abstractNumId w:val="8"/>
  </w:num>
  <w:num w:numId="11" w16cid:durableId="793787402">
    <w:abstractNumId w:val="27"/>
  </w:num>
  <w:num w:numId="12" w16cid:durableId="523859097">
    <w:abstractNumId w:val="14"/>
  </w:num>
  <w:num w:numId="13" w16cid:durableId="531235615">
    <w:abstractNumId w:val="31"/>
  </w:num>
  <w:num w:numId="14" w16cid:durableId="1827894902">
    <w:abstractNumId w:val="3"/>
  </w:num>
  <w:num w:numId="15" w16cid:durableId="1195998645">
    <w:abstractNumId w:val="12"/>
  </w:num>
  <w:num w:numId="16" w16cid:durableId="1942182612">
    <w:abstractNumId w:val="35"/>
  </w:num>
  <w:num w:numId="17" w16cid:durableId="1437603279">
    <w:abstractNumId w:val="26"/>
  </w:num>
  <w:num w:numId="18" w16cid:durableId="252516792">
    <w:abstractNumId w:val="22"/>
  </w:num>
  <w:num w:numId="19" w16cid:durableId="878011369">
    <w:abstractNumId w:val="21"/>
  </w:num>
  <w:num w:numId="20" w16cid:durableId="1846705529">
    <w:abstractNumId w:val="10"/>
  </w:num>
  <w:num w:numId="21" w16cid:durableId="1339652416">
    <w:abstractNumId w:val="37"/>
  </w:num>
  <w:num w:numId="22" w16cid:durableId="1221742904">
    <w:abstractNumId w:val="6"/>
  </w:num>
  <w:num w:numId="23" w16cid:durableId="672800207">
    <w:abstractNumId w:val="17"/>
  </w:num>
  <w:num w:numId="24" w16cid:durableId="19012983">
    <w:abstractNumId w:val="7"/>
  </w:num>
  <w:num w:numId="25" w16cid:durableId="152844392">
    <w:abstractNumId w:val="24"/>
  </w:num>
  <w:num w:numId="26" w16cid:durableId="1150560457">
    <w:abstractNumId w:val="39"/>
  </w:num>
  <w:num w:numId="27" w16cid:durableId="1303196141">
    <w:abstractNumId w:val="20"/>
  </w:num>
  <w:num w:numId="28" w16cid:durableId="925269635">
    <w:abstractNumId w:val="11"/>
  </w:num>
  <w:num w:numId="29" w16cid:durableId="1085223897">
    <w:abstractNumId w:val="33"/>
  </w:num>
  <w:num w:numId="30" w16cid:durableId="33968333">
    <w:abstractNumId w:val="23"/>
  </w:num>
  <w:num w:numId="31" w16cid:durableId="602610508">
    <w:abstractNumId w:val="28"/>
  </w:num>
  <w:num w:numId="32" w16cid:durableId="1621297195">
    <w:abstractNumId w:val="4"/>
  </w:num>
  <w:num w:numId="33" w16cid:durableId="1165971990">
    <w:abstractNumId w:val="30"/>
  </w:num>
  <w:num w:numId="34" w16cid:durableId="699622760">
    <w:abstractNumId w:val="34"/>
  </w:num>
  <w:num w:numId="35" w16cid:durableId="532232544">
    <w:abstractNumId w:val="29"/>
  </w:num>
  <w:num w:numId="36" w16cid:durableId="1727223846">
    <w:abstractNumId w:val="13"/>
  </w:num>
  <w:num w:numId="37" w16cid:durableId="1035469587">
    <w:abstractNumId w:val="0"/>
  </w:num>
  <w:num w:numId="38" w16cid:durableId="1914123545">
    <w:abstractNumId w:val="15"/>
  </w:num>
  <w:num w:numId="39" w16cid:durableId="1448037520">
    <w:abstractNumId w:val="38"/>
  </w:num>
  <w:num w:numId="40" w16cid:durableId="587621981">
    <w:abstractNumId w:val="19"/>
  </w:num>
  <w:num w:numId="41" w16cid:durableId="121250207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1AB"/>
    <w:rsid w:val="00000D22"/>
    <w:rsid w:val="00025FC4"/>
    <w:rsid w:val="00052562"/>
    <w:rsid w:val="00053BEF"/>
    <w:rsid w:val="00055270"/>
    <w:rsid w:val="00081A61"/>
    <w:rsid w:val="00085E31"/>
    <w:rsid w:val="000873AC"/>
    <w:rsid w:val="00096975"/>
    <w:rsid w:val="000A5EAF"/>
    <w:rsid w:val="000A67FD"/>
    <w:rsid w:val="000B23D0"/>
    <w:rsid w:val="000B7976"/>
    <w:rsid w:val="000C33E5"/>
    <w:rsid w:val="000C4EA7"/>
    <w:rsid w:val="000D0673"/>
    <w:rsid w:val="000D5C69"/>
    <w:rsid w:val="000F024A"/>
    <w:rsid w:val="00110891"/>
    <w:rsid w:val="00111EE1"/>
    <w:rsid w:val="00126250"/>
    <w:rsid w:val="00127098"/>
    <w:rsid w:val="001328A2"/>
    <w:rsid w:val="00133D33"/>
    <w:rsid w:val="001341B2"/>
    <w:rsid w:val="00140912"/>
    <w:rsid w:val="00146BBB"/>
    <w:rsid w:val="001503B3"/>
    <w:rsid w:val="001525CE"/>
    <w:rsid w:val="001531DA"/>
    <w:rsid w:val="0016091B"/>
    <w:rsid w:val="0016325A"/>
    <w:rsid w:val="00166D7B"/>
    <w:rsid w:val="001817B2"/>
    <w:rsid w:val="00193566"/>
    <w:rsid w:val="001B66C8"/>
    <w:rsid w:val="001B7745"/>
    <w:rsid w:val="001B7E94"/>
    <w:rsid w:val="001C30FF"/>
    <w:rsid w:val="001C4B32"/>
    <w:rsid w:val="001E4921"/>
    <w:rsid w:val="001E5FAE"/>
    <w:rsid w:val="001F1CF3"/>
    <w:rsid w:val="001F7E1F"/>
    <w:rsid w:val="002003D6"/>
    <w:rsid w:val="002075F8"/>
    <w:rsid w:val="00212450"/>
    <w:rsid w:val="00215E70"/>
    <w:rsid w:val="002311A2"/>
    <w:rsid w:val="002451DF"/>
    <w:rsid w:val="00245506"/>
    <w:rsid w:val="002530F3"/>
    <w:rsid w:val="00254984"/>
    <w:rsid w:val="002713DE"/>
    <w:rsid w:val="00290CCE"/>
    <w:rsid w:val="00295955"/>
    <w:rsid w:val="002A2689"/>
    <w:rsid w:val="002D1DB4"/>
    <w:rsid w:val="002D3AF7"/>
    <w:rsid w:val="002E728D"/>
    <w:rsid w:val="00313EDB"/>
    <w:rsid w:val="00316592"/>
    <w:rsid w:val="0032156F"/>
    <w:rsid w:val="0032408E"/>
    <w:rsid w:val="00327E40"/>
    <w:rsid w:val="00331211"/>
    <w:rsid w:val="003324CC"/>
    <w:rsid w:val="003324E7"/>
    <w:rsid w:val="0035094C"/>
    <w:rsid w:val="00363C74"/>
    <w:rsid w:val="00374FCF"/>
    <w:rsid w:val="003A4394"/>
    <w:rsid w:val="003D116C"/>
    <w:rsid w:val="003F2061"/>
    <w:rsid w:val="003F263F"/>
    <w:rsid w:val="003F26D6"/>
    <w:rsid w:val="003F39A0"/>
    <w:rsid w:val="003F3A0F"/>
    <w:rsid w:val="00410BFB"/>
    <w:rsid w:val="0042051D"/>
    <w:rsid w:val="00425A7E"/>
    <w:rsid w:val="00433070"/>
    <w:rsid w:val="0044298F"/>
    <w:rsid w:val="00443D3B"/>
    <w:rsid w:val="00446A98"/>
    <w:rsid w:val="004801CF"/>
    <w:rsid w:val="00487FB8"/>
    <w:rsid w:val="00492CBA"/>
    <w:rsid w:val="004A051B"/>
    <w:rsid w:val="004A2736"/>
    <w:rsid w:val="004B09BA"/>
    <w:rsid w:val="004B2A24"/>
    <w:rsid w:val="004B3330"/>
    <w:rsid w:val="004B67A7"/>
    <w:rsid w:val="004C1B4B"/>
    <w:rsid w:val="004C7E97"/>
    <w:rsid w:val="004D0838"/>
    <w:rsid w:val="004D3C36"/>
    <w:rsid w:val="004E01DE"/>
    <w:rsid w:val="004F0797"/>
    <w:rsid w:val="00500018"/>
    <w:rsid w:val="00510E64"/>
    <w:rsid w:val="00515244"/>
    <w:rsid w:val="0053531A"/>
    <w:rsid w:val="00536D14"/>
    <w:rsid w:val="00554AC2"/>
    <w:rsid w:val="0055666E"/>
    <w:rsid w:val="0056000B"/>
    <w:rsid w:val="005728CF"/>
    <w:rsid w:val="005743C4"/>
    <w:rsid w:val="005909C9"/>
    <w:rsid w:val="005A33C4"/>
    <w:rsid w:val="005A5C68"/>
    <w:rsid w:val="005C3E66"/>
    <w:rsid w:val="005C67FF"/>
    <w:rsid w:val="005D1C81"/>
    <w:rsid w:val="005D1CAD"/>
    <w:rsid w:val="005E7985"/>
    <w:rsid w:val="005F17CB"/>
    <w:rsid w:val="005F257C"/>
    <w:rsid w:val="00600323"/>
    <w:rsid w:val="00610D42"/>
    <w:rsid w:val="00623B3B"/>
    <w:rsid w:val="0062429B"/>
    <w:rsid w:val="00634BA5"/>
    <w:rsid w:val="00652813"/>
    <w:rsid w:val="00656073"/>
    <w:rsid w:val="006568E0"/>
    <w:rsid w:val="00656AF8"/>
    <w:rsid w:val="006623EC"/>
    <w:rsid w:val="006649B0"/>
    <w:rsid w:val="00671002"/>
    <w:rsid w:val="0067258B"/>
    <w:rsid w:val="0067788E"/>
    <w:rsid w:val="00681E87"/>
    <w:rsid w:val="00681EBB"/>
    <w:rsid w:val="006964AC"/>
    <w:rsid w:val="006B432C"/>
    <w:rsid w:val="006B5101"/>
    <w:rsid w:val="006B550A"/>
    <w:rsid w:val="006C19FC"/>
    <w:rsid w:val="006C735B"/>
    <w:rsid w:val="006D7D8F"/>
    <w:rsid w:val="006E160B"/>
    <w:rsid w:val="006E2C18"/>
    <w:rsid w:val="006E432E"/>
    <w:rsid w:val="006F5FC7"/>
    <w:rsid w:val="007041A2"/>
    <w:rsid w:val="00704D9C"/>
    <w:rsid w:val="007053A3"/>
    <w:rsid w:val="00710375"/>
    <w:rsid w:val="00712B86"/>
    <w:rsid w:val="00721C94"/>
    <w:rsid w:val="007269CA"/>
    <w:rsid w:val="00727F0F"/>
    <w:rsid w:val="007408E1"/>
    <w:rsid w:val="007460D1"/>
    <w:rsid w:val="00750D22"/>
    <w:rsid w:val="0075443F"/>
    <w:rsid w:val="007711C2"/>
    <w:rsid w:val="00774622"/>
    <w:rsid w:val="0079363F"/>
    <w:rsid w:val="007969FC"/>
    <w:rsid w:val="007B1813"/>
    <w:rsid w:val="007B3C93"/>
    <w:rsid w:val="007B7260"/>
    <w:rsid w:val="007C68DD"/>
    <w:rsid w:val="007C753B"/>
    <w:rsid w:val="007D4DDE"/>
    <w:rsid w:val="007F0472"/>
    <w:rsid w:val="007F44AC"/>
    <w:rsid w:val="00802951"/>
    <w:rsid w:val="00812ECE"/>
    <w:rsid w:val="00817EB1"/>
    <w:rsid w:val="00830F9A"/>
    <w:rsid w:val="00833CA5"/>
    <w:rsid w:val="00834CC8"/>
    <w:rsid w:val="008405B6"/>
    <w:rsid w:val="00845E1E"/>
    <w:rsid w:val="008638DC"/>
    <w:rsid w:val="00863A4F"/>
    <w:rsid w:val="0086411D"/>
    <w:rsid w:val="008714B9"/>
    <w:rsid w:val="00882F54"/>
    <w:rsid w:val="0088562A"/>
    <w:rsid w:val="00891368"/>
    <w:rsid w:val="008A68AB"/>
    <w:rsid w:val="008B3A79"/>
    <w:rsid w:val="008B7129"/>
    <w:rsid w:val="008D337C"/>
    <w:rsid w:val="008D690A"/>
    <w:rsid w:val="008E06D6"/>
    <w:rsid w:val="008E0741"/>
    <w:rsid w:val="008E22C3"/>
    <w:rsid w:val="00903758"/>
    <w:rsid w:val="0091406B"/>
    <w:rsid w:val="00935108"/>
    <w:rsid w:val="009425EB"/>
    <w:rsid w:val="0095012C"/>
    <w:rsid w:val="00953C6D"/>
    <w:rsid w:val="009617EA"/>
    <w:rsid w:val="009636BB"/>
    <w:rsid w:val="00975F92"/>
    <w:rsid w:val="009B1B0C"/>
    <w:rsid w:val="009B3DBC"/>
    <w:rsid w:val="009B7B52"/>
    <w:rsid w:val="009C0979"/>
    <w:rsid w:val="009C21E8"/>
    <w:rsid w:val="009C2313"/>
    <w:rsid w:val="009D0F76"/>
    <w:rsid w:val="00A04F41"/>
    <w:rsid w:val="00A04F89"/>
    <w:rsid w:val="00A05BB9"/>
    <w:rsid w:val="00A13C24"/>
    <w:rsid w:val="00A148D1"/>
    <w:rsid w:val="00A16410"/>
    <w:rsid w:val="00A35BD0"/>
    <w:rsid w:val="00A604BA"/>
    <w:rsid w:val="00A6071D"/>
    <w:rsid w:val="00A6465D"/>
    <w:rsid w:val="00A651D6"/>
    <w:rsid w:val="00A6543E"/>
    <w:rsid w:val="00A728D1"/>
    <w:rsid w:val="00A753E5"/>
    <w:rsid w:val="00A85A29"/>
    <w:rsid w:val="00A85B3A"/>
    <w:rsid w:val="00AA1E90"/>
    <w:rsid w:val="00AC2F93"/>
    <w:rsid w:val="00AC5A73"/>
    <w:rsid w:val="00AD3E6D"/>
    <w:rsid w:val="00AF579D"/>
    <w:rsid w:val="00B141AB"/>
    <w:rsid w:val="00B14368"/>
    <w:rsid w:val="00B227C2"/>
    <w:rsid w:val="00B34006"/>
    <w:rsid w:val="00B6230D"/>
    <w:rsid w:val="00B655B4"/>
    <w:rsid w:val="00B66E9A"/>
    <w:rsid w:val="00B67B91"/>
    <w:rsid w:val="00B73688"/>
    <w:rsid w:val="00B837A8"/>
    <w:rsid w:val="00B85E8E"/>
    <w:rsid w:val="00B8770C"/>
    <w:rsid w:val="00B877C8"/>
    <w:rsid w:val="00B94578"/>
    <w:rsid w:val="00B955E5"/>
    <w:rsid w:val="00BA5948"/>
    <w:rsid w:val="00BB222E"/>
    <w:rsid w:val="00BC0E71"/>
    <w:rsid w:val="00BD03BF"/>
    <w:rsid w:val="00BF172F"/>
    <w:rsid w:val="00BF359F"/>
    <w:rsid w:val="00BF3CF7"/>
    <w:rsid w:val="00BF6E1A"/>
    <w:rsid w:val="00C01031"/>
    <w:rsid w:val="00C065E7"/>
    <w:rsid w:val="00C06F61"/>
    <w:rsid w:val="00C12B8E"/>
    <w:rsid w:val="00C17264"/>
    <w:rsid w:val="00C211AB"/>
    <w:rsid w:val="00C2175B"/>
    <w:rsid w:val="00C264F9"/>
    <w:rsid w:val="00C33023"/>
    <w:rsid w:val="00C345F6"/>
    <w:rsid w:val="00C35EB3"/>
    <w:rsid w:val="00C4029C"/>
    <w:rsid w:val="00C426E5"/>
    <w:rsid w:val="00C45603"/>
    <w:rsid w:val="00C536C4"/>
    <w:rsid w:val="00C7269B"/>
    <w:rsid w:val="00C8032C"/>
    <w:rsid w:val="00C82E2E"/>
    <w:rsid w:val="00C92D69"/>
    <w:rsid w:val="00CA02E8"/>
    <w:rsid w:val="00CA6CCA"/>
    <w:rsid w:val="00CC5373"/>
    <w:rsid w:val="00CC7B6C"/>
    <w:rsid w:val="00CD1AB1"/>
    <w:rsid w:val="00CD285F"/>
    <w:rsid w:val="00CD7EBC"/>
    <w:rsid w:val="00CE2A63"/>
    <w:rsid w:val="00CE4261"/>
    <w:rsid w:val="00CF44EC"/>
    <w:rsid w:val="00D021C1"/>
    <w:rsid w:val="00D04E2C"/>
    <w:rsid w:val="00D04E7A"/>
    <w:rsid w:val="00D1662B"/>
    <w:rsid w:val="00D61089"/>
    <w:rsid w:val="00D775EB"/>
    <w:rsid w:val="00D82836"/>
    <w:rsid w:val="00DC1D57"/>
    <w:rsid w:val="00DC38A7"/>
    <w:rsid w:val="00DC4812"/>
    <w:rsid w:val="00DC6FA5"/>
    <w:rsid w:val="00DD38F7"/>
    <w:rsid w:val="00DD4FD5"/>
    <w:rsid w:val="00DE30E5"/>
    <w:rsid w:val="00DF34E7"/>
    <w:rsid w:val="00DF4F68"/>
    <w:rsid w:val="00DF72D7"/>
    <w:rsid w:val="00E06F1C"/>
    <w:rsid w:val="00E23311"/>
    <w:rsid w:val="00E332B6"/>
    <w:rsid w:val="00E36DB1"/>
    <w:rsid w:val="00E56D47"/>
    <w:rsid w:val="00E61229"/>
    <w:rsid w:val="00E96EC0"/>
    <w:rsid w:val="00EB1577"/>
    <w:rsid w:val="00EB1DA2"/>
    <w:rsid w:val="00EC2322"/>
    <w:rsid w:val="00EC40E3"/>
    <w:rsid w:val="00EE6BFC"/>
    <w:rsid w:val="00EE79BE"/>
    <w:rsid w:val="00EF09AC"/>
    <w:rsid w:val="00EF49CC"/>
    <w:rsid w:val="00F10324"/>
    <w:rsid w:val="00F125A5"/>
    <w:rsid w:val="00F13170"/>
    <w:rsid w:val="00F21F67"/>
    <w:rsid w:val="00F3411A"/>
    <w:rsid w:val="00F40885"/>
    <w:rsid w:val="00F45E56"/>
    <w:rsid w:val="00F518D0"/>
    <w:rsid w:val="00F66ADC"/>
    <w:rsid w:val="00F70F34"/>
    <w:rsid w:val="00F74CCB"/>
    <w:rsid w:val="00F8107C"/>
    <w:rsid w:val="00F87B6C"/>
    <w:rsid w:val="00F87CC2"/>
    <w:rsid w:val="00F94535"/>
    <w:rsid w:val="00F95B2E"/>
    <w:rsid w:val="00FA2C54"/>
    <w:rsid w:val="00FB2431"/>
    <w:rsid w:val="00FC20E3"/>
    <w:rsid w:val="00FC47BF"/>
    <w:rsid w:val="00FC6156"/>
    <w:rsid w:val="00FD1713"/>
    <w:rsid w:val="00FF19C4"/>
    <w:rsid w:val="00FF2E92"/>
    <w:rsid w:val="00FF3B36"/>
    <w:rsid w:val="00FF4779"/>
    <w:rsid w:val="00FF4FC7"/>
    <w:rsid w:val="00FF6AC4"/>
    <w:rsid w:val="00FF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231BA"/>
  <w15:docId w15:val="{ADB59180-5D53-4F92-8AC6-57DA41E65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2D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2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2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2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D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72D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F72D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F72D7"/>
    <w:pPr>
      <w:ind w:left="720"/>
      <w:contextualSpacing/>
    </w:pPr>
  </w:style>
  <w:style w:type="paragraph" w:customStyle="1" w:styleId="MDPI31text">
    <w:name w:val="MDPI_3.1_text"/>
    <w:qFormat/>
    <w:rsid w:val="00DF72D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DF7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72D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MDPI32textnoindent">
    <w:name w:val="MDPI_3.2_text_no_indent"/>
    <w:qFormat/>
    <w:rsid w:val="00DF72D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F72D7"/>
    <w:pPr>
      <w:spacing w:line="276" w:lineRule="auto"/>
      <w:outlineLvl w:val="9"/>
    </w:pPr>
  </w:style>
  <w:style w:type="paragraph" w:customStyle="1" w:styleId="MDPI41tablecaption">
    <w:name w:val="MDPI_4.1_table_caption"/>
    <w:qFormat/>
    <w:rsid w:val="00DF72D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DF72D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ListTable6Colorful1">
    <w:name w:val="List Table 6 Colorful1"/>
    <w:basedOn w:val="TableNormal"/>
    <w:uiPriority w:val="51"/>
    <w:rsid w:val="00DF72D7"/>
    <w:pPr>
      <w:spacing w:after="0" w:line="240" w:lineRule="auto"/>
    </w:pPr>
    <w:rPr>
      <w:rFonts w:eastAsia="SimSun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F72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2D7"/>
    <w:rPr>
      <w:lang w:val="en-US"/>
    </w:rPr>
  </w:style>
  <w:style w:type="paragraph" w:styleId="NoSpacing">
    <w:name w:val="No Spacing"/>
    <w:link w:val="NoSpacingChar"/>
    <w:uiPriority w:val="1"/>
    <w:qFormat/>
    <w:rsid w:val="00DF72D7"/>
    <w:pPr>
      <w:spacing w:after="0" w:line="240" w:lineRule="auto"/>
    </w:pPr>
    <w:rPr>
      <w:lang w:val="en-US"/>
    </w:rPr>
  </w:style>
  <w:style w:type="paragraph" w:customStyle="1" w:styleId="MDPI23heading3">
    <w:name w:val="MDPI_2.3_heading3"/>
    <w:qFormat/>
    <w:rsid w:val="00DF72D7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DF72D7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DF72D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2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2D7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7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2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2D7"/>
    <w:rPr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F72D7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F72D7"/>
  </w:style>
  <w:style w:type="table" w:customStyle="1" w:styleId="PlainTable41">
    <w:name w:val="Plain Table 41"/>
    <w:basedOn w:val="TableNormal"/>
    <w:uiPriority w:val="44"/>
    <w:rsid w:val="00DF72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38bullet">
    <w:name w:val="MDPI_3.8_bullet"/>
    <w:qFormat/>
    <w:rsid w:val="00DF72D7"/>
    <w:pPr>
      <w:numPr>
        <w:numId w:val="20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DF72D7"/>
    <w:pPr>
      <w:tabs>
        <w:tab w:val="left" w:pos="880"/>
        <w:tab w:val="right" w:leader="dot" w:pos="9066"/>
      </w:tabs>
      <w:spacing w:after="100"/>
      <w:ind w:left="270" w:firstLine="630"/>
    </w:pPr>
  </w:style>
  <w:style w:type="paragraph" w:styleId="TOC3">
    <w:name w:val="toc 3"/>
    <w:basedOn w:val="Normal"/>
    <w:next w:val="Normal"/>
    <w:autoRedefine/>
    <w:uiPriority w:val="39"/>
    <w:unhideWhenUsed/>
    <w:rsid w:val="00DF72D7"/>
    <w:pPr>
      <w:tabs>
        <w:tab w:val="left" w:pos="900"/>
        <w:tab w:val="right" w:leader="dot" w:pos="9016"/>
      </w:tabs>
      <w:spacing w:after="100"/>
      <w:ind w:firstLine="270"/>
    </w:pPr>
    <w:rPr>
      <w:rFonts w:ascii="Times New Roman" w:hAnsi="Times New Roman"/>
      <w:b/>
      <w:noProof/>
      <w:lang w:bidi="en-US"/>
    </w:rPr>
  </w:style>
  <w:style w:type="character" w:styleId="Hyperlink">
    <w:name w:val="Hyperlink"/>
    <w:basedOn w:val="DefaultParagraphFont"/>
    <w:uiPriority w:val="99"/>
    <w:unhideWhenUsed/>
    <w:rsid w:val="00DF72D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72D7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F72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2D7"/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F72D7"/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F72D7"/>
    <w:pPr>
      <w:tabs>
        <w:tab w:val="right" w:leader="dot" w:pos="9066"/>
      </w:tabs>
      <w:spacing w:after="100"/>
      <w:ind w:left="270"/>
    </w:pPr>
  </w:style>
  <w:style w:type="paragraph" w:styleId="TableofFigures">
    <w:name w:val="table of figures"/>
    <w:basedOn w:val="Normal"/>
    <w:next w:val="Normal"/>
    <w:uiPriority w:val="99"/>
    <w:unhideWhenUsed/>
    <w:rsid w:val="00DF72D7"/>
    <w:pPr>
      <w:spacing w:after="0"/>
    </w:pPr>
  </w:style>
  <w:style w:type="table" w:customStyle="1" w:styleId="TableGrid2">
    <w:name w:val="Table Grid2"/>
    <w:basedOn w:val="TableNormal"/>
    <w:next w:val="TableGrid"/>
    <w:uiPriority w:val="39"/>
    <w:rsid w:val="00DF72D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72D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2D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F72D7"/>
    <w:pPr>
      <w:spacing w:after="0" w:line="240" w:lineRule="auto"/>
    </w:pPr>
    <w:rPr>
      <w:lang w:val="en-US"/>
    </w:rPr>
  </w:style>
  <w:style w:type="table" w:customStyle="1" w:styleId="LightList1">
    <w:name w:val="Light List1"/>
    <w:basedOn w:val="TableNormal"/>
    <w:uiPriority w:val="61"/>
    <w:rsid w:val="00DF72D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DF72D7"/>
    <w:pPr>
      <w:widowControl w:val="0"/>
      <w:spacing w:before="29" w:after="0" w:line="240" w:lineRule="auto"/>
      <w:ind w:left="118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F72D7"/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72D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72D7"/>
    <w:rPr>
      <w:color w:val="605E5C"/>
      <w:shd w:val="clear" w:color="auto" w:fill="E1DFDD"/>
    </w:rPr>
  </w:style>
  <w:style w:type="paragraph" w:customStyle="1" w:styleId="MDPI16affiliation">
    <w:name w:val="MDPI_1.6_affiliation"/>
    <w:basedOn w:val="Normal"/>
    <w:qFormat/>
    <w:rsid w:val="003F3A0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3authornames">
    <w:name w:val="MDPI_1.3_authornames"/>
    <w:next w:val="Normal"/>
    <w:qFormat/>
    <w:rsid w:val="003F3A0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6325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06F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Ziv02</b:Tag>
    <b:SourceType>JournalArticle</b:SourceType>
    <b:Guid>{190D16C1-33CC-475D-BEF2-6698F8584CCC}</b:Guid>
    <b:Author>
      <b:Author>
        <b:NameList>
          <b:Person>
            <b:Last>Zivot</b:Last>
            <b:First>E.,</b:First>
            <b:Middle>Andrews, D.W.K.</b:Middle>
          </b:Person>
        </b:NameList>
      </b:Author>
    </b:Author>
    <b:Year>2002.   .</b:Year>
    <b:URL>https://doi.org/10.1198/073500102753410372</b:URL>
    <b:Title>Further Evidence on the Great Crash, the Oil-Price Shock, and the Unit-Root Hypothesis.</b:Title>
    <b:JournalName>Journal of Business &amp; Economic Statistics</b:JournalName>
    <b:Pages> 25–44</b:Pages>
    <b:Issue>20</b:Issue>
    <b:RefOrder>25</b:RefOrder>
  </b:Source>
  <b:Source>
    <b:Tag>Wor24</b:Tag>
    <b:SourceType>InternetSite</b:SourceType>
    <b:Guid>{641B31C0-5F12-4265-B740-EB439D9F5374}</b:Guid>
    <b:Year>2024</b:Year>
    <b:Author>
      <b:Author>
        <b:NameList>
          <b:Person>
            <b:Last>Worldbank</b:Last>
          </b:Person>
        </b:NameList>
      </b:Author>
    </b:Author>
    <b:InternetSiteTitle>worldbank world development indicators</b:InternetSiteTitle>
    <b:YearAccessed>2024</b:YearAccessed>
    <b:MonthAccessed>may</b:MonthAccessed>
    <b:DayAccessed>07</b:DayAccessed>
    <b:URL>https://databank.worldbank.org/source/world-development-indicators </b:URL>
    <b:RefOrder>13</b:RefOrder>
  </b:Source>
  <b:Source>
    <b:Tag>hi</b:Tag>
    <b:SourceType>JournalArticle</b:SourceType>
    <b:Guid>{4AD6D89B-8231-4417-A4E3-DC82A1AEF4CB}</b:Guid>
    <b:Author>
      <b:Author>
        <b:NameList>
          <b:Person>
            <b:Last>Thi Anh Nhu Nguyen</b:Last>
            <b:First>Thi</b:First>
            <b:Middle>Thuy Huong Luong</b:Middle>
          </b:Person>
        </b:NameList>
      </b:Author>
    </b:Author>
    <b:Title>Fiscal Policy, institutional Quality, and Public Debt: Evidence from Transition Countries</b:Title>
    <b:JournalName>Sustainability</b:JournalName>
    <b:Year>2021</b:Year>
    <b:RefOrder>40</b:RefOrder>
  </b:Source>
  <b:Source>
    <b:Tag>Tal20</b:Tag>
    <b:SourceType>JournalArticle</b:SourceType>
    <b:Guid>{A86F4CE3-18DF-4D02-A85A-BFB2D4C8BF01}</b:Guid>
    <b:Author>
      <b:Author>
        <b:NameList>
          <b:Person>
            <b:Last>Talknice Saungweme</b:Last>
            <b:First>Nicholas</b:First>
            <b:Middle>M Odhiambo</b:Middle>
          </b:Person>
        </b:NameList>
      </b:Author>
    </b:Author>
    <b:Title>The Impact of public debt service on Economic growth: Empirical evidence from Zambia 1970-2020</b:Title>
    <b:Year>2020</b:Year>
    <b:JournalName>working papers 26642, University of south africa</b:JournalName>
    <b:RefOrder>8</b:RefOrder>
  </b:Source>
  <b:Source>
    <b:Tag>Sri</b:Tag>
    <b:SourceType>JournalArticle</b:SourceType>
    <b:Guid>{9A43B8B5-3ED7-4721-AEE2-0FB014C6C40F}</b:Guid>
    <b:Author>
      <b:Author>
        <b:NameList>
          <b:Person>
            <b:Last>Srinivasan</b:Last>
            <b:First>P.,</b:First>
            <b:Middle>Kumar, P.K.S., Ganesh, L., 2012. , .</b:Middle>
          </b:Person>
        </b:NameList>
      </b:Author>
    </b:Author>
    <b:Title>Tourism and Economic Growth in Sri Lanka An ARDL Bounds Testing Approach.</b:Title>
    <b:JournalName>Environ. Urban. ASIA 3</b:JournalName>
    <b:Pages>397–405</b:Pages>
    <b:Issue>https://doi.org/10.1177/0975425312473234</b:Issue>
    <b:RefOrder>30</b:RefOrder>
  </b:Source>
  <b:Source>
    <b:Tag>Chr22</b:Tag>
    <b:SourceType>JournalArticle</b:SourceType>
    <b:Guid>{6235621C-A3FA-46E1-8F2C-473750AE0E7A}</b:Guid>
    <b:Author>
      <b:Author>
        <b:NameList>
          <b:Person>
            <b:Last>Shiamptanis</b:Last>
            <b:First>Christos</b:First>
          </b:Person>
        </b:NameList>
      </b:Author>
    </b:Author>
    <b:Title>Tax Austerity: Does it Avert Solvency Crises?</b:Title>
    <b:JournalName>journal of money, credit, and banking</b:JournalName>
    <b:Year>2022</b:Year>
    <b:Volume>0</b:Volume>
    <b:Issue>0</b:Issue>
    <b:RefOrder>9</b:RefOrder>
  </b:Source>
  <b:Source>
    <b:Tag>San22</b:Tag>
    <b:SourceType>JournalArticle</b:SourceType>
    <b:Guid>{57CB71AA-6A33-42E4-88B2-3DF84118A2A1}</b:Guid>
    <b:Author>
      <b:Author>
        <b:NameList>
          <b:Person>
            <b:Last>Sane</b:Last>
            <b:First>M.,</b:First>
            <b:Middle>Hajek, M., Phiri, J., Babangida, J.S., Nwaogu, C.,</b:Middle>
          </b:Person>
        </b:NameList>
      </b:Author>
    </b:Author>
    <b:Title>Application of Decoupling Approach to Evaluate Electricity Consumption, Agriculture, GDP, Crude Oil Production, and CO2 Emission Nexus in Support of Economic Instrument in Nigeria</b:Title>
    <b:Year>2022</b:Year>
    <b:JournalName>SUSTAINABILITY</b:JournalName>
    <b:Pages>3226</b:Pages>
    <b:Volume>14</b:Volume>
    <b:RefOrder>31</b:RefOrder>
  </b:Source>
  <b:Source>
    <b:Tag>Phi21</b:Tag>
    <b:SourceType>JournalArticle</b:SourceType>
    <b:Guid>{B6299CC8-1CB6-457E-A85E-84EBE73C6EC3}</b:Guid>
    <b:Author>
      <b:Author>
        <b:NameList>
          <b:Person>
            <b:Last>Phiri</b:Last>
            <b:First>J.,</b:First>
            <b:Middle>Malec, K., Kapuka, A., Maitah, M., Appiah-Kubi, S.N.K., Gebeltová, Z., Bowa, M., Maitah, K.,</b:Middle>
          </b:Person>
        </b:NameList>
      </b:Author>
    </b:Author>
    <b:Title>Impact of Agriculture and Energy on CO2 Emissions in Zambia</b:Title>
    <b:JournalName>Energies</b:JournalName>
    <b:Year>2021</b:Year>
    <b:Month>14</b:Month>
    <b:Pages>8339</b:Pages>
    <b:Volume>14</b:Volume>
    <b:Issue>https://doi.org/10.3390/en14248339</b:Issue>
    <b:RefOrder>29</b:RefOrder>
  </b:Source>
  <b:Source>
    <b:Tag>PHI88</b:Tag>
    <b:SourceType>JournalArticle</b:SourceType>
    <b:Guid>{F520DB2B-EC32-488F-B58C-2AAF2CC74670}</b:Guid>
    <b:Title>Testing for a unit root in time series regression</b:Title>
    <b:JournalName> Biometrika</b:JournalName>
    <b:Year>1988</b:Year>
    <b:Pages>335–346</b:Pages>
    <b:Volume>75</b:Volume>
    <b:Issue>https://doi.org/10.1093/biomet/75.2.335</b:Issue>
    <b:Author>
      <b:Author>
        <b:NameList>
          <b:Person>
            <b:Last>PHILLIPS</b:Last>
            <b:First>P.C.B.,</b:First>
            <b:Middle>PERRON, P.</b:Middle>
          </b:Person>
        </b:NameList>
      </b:Author>
    </b:Author>
    <b:RefOrder>24</b:RefOrder>
  </b:Source>
  <b:Source>
    <b:Tag>Pes01</b:Tag>
    <b:SourceType>JournalArticle</b:SourceType>
    <b:Guid>{A921D432-77BD-463E-A180-1B1E1274F3BD}</b:Guid>
    <b:Author>
      <b:Author>
        <b:NameList>
          <b:Person>
            <b:Last>Pesaran</b:Last>
            <b:First>M.H.,</b:First>
            <b:Middle>Shin, Y., Smith, R.J., 2001</b:Middle>
          </b:Person>
        </b:NameList>
      </b:Author>
    </b:Author>
    <b:Title> Bounds testing approaches to the analysis of level relationships</b:Title>
    <b:JournalName>Journal of Applied Econometrics </b:JournalName>
    <b:Year>2001</b:Year>
    <b:Pages>289–326</b:Pages>
    <b:Volume>16, </b:Volume>
    <b:Issue>https://doi.org/10.1002/jae.616</b:Issue>
    <b:RefOrder>26</b:RefOrder>
  </b:Source>
  <b:Source>
    <b:Tag>Oni22</b:Tag>
    <b:SourceType>JournalArticle</b:SourceType>
    <b:Guid>{4106035D-35DB-4EDD-9AAF-BD8BEC7466C9}</b:Guid>
    <b:Author>
      <b:Author>
        <b:NameList>
          <b:Person>
            <b:Last>Onifade</b:Last>
            <b:First>S.T.,</b:First>
            <b:Middle>Acet, H., Sava, Ge.K., 2022.</b:Middle>
          </b:Person>
        </b:NameList>
      </b:Author>
    </b:Author>
    <b:Title>Modeling the Impacts of Msmes’ Contributions to Gdp and Their Constraints on Unemployment: The Case of African’s Most Populous Country</b:Title>
    <b:JournalName> Stud. Bus. Econ.</b:JournalName>
    <b:Year>2022</b:Year>
    <b:Pages>154–170.</b:Pages>
    <b:Volume>17</b:Volume>
    <b:Issue> https://doi.org/10.2478/sbe-2022-0011</b:Issue>
    <b:RefOrder>32</b:RefOrder>
  </b:Source>
  <b:Source>
    <b:Tag>Ngu21</b:Tag>
    <b:SourceType>JournalArticle</b:SourceType>
    <b:Guid>{497C940A-4F35-4947-9F82-D832CD3D37C6}</b:Guid>
    <b:Author>
      <b:Author>
        <b:NameList>
          <b:Person>
            <b:Last>Nguyen</b:Last>
            <b:First>Luong</b:First>
          </b:Person>
        </b:NameList>
      </b:Author>
    </b:Author>
    <b:Title>Fiscal policy, institutional quality, and public debt: Evidence from transition countries</b:Title>
    <b:JournalName>Sustainability</b:JournalName>
    <b:Year>2021</b:Year>
    <b:Pages>1-6</b:Pages>
    <b:Volume>I</b:Volume>
    <b:RefOrder>10</b:RefOrder>
  </b:Source>
  <b:Source>
    <b:Tag>The23</b:Tag>
    <b:SourceType>InternetSite</b:SourceType>
    <b:Guid>{887FA476-FAD9-4335-B875-CDD60736856E}</b:Guid>
    <b:Author>
      <b:Author>
        <b:NameList>
          <b:Person>
            <b:Last>Network</b:Last>
            <b:First>The</b:First>
            <b:Middle>African Sovereign Debt Justice</b:Middle>
          </b:Person>
        </b:NameList>
      </b:Author>
    </b:Author>
    <b:Title>One Hundred and Fourth Sovereign Debt News Update: Zambia Announces That its Debt Restructuring with EuroBond Creditors Cannot be Implemented at this time </b:Title>
    <b:Year>2023</b:Year>
    <b:YearAccessed>2024</b:YearAccessed>
    <b:MonthAccessed>march</b:MonthAccessed>
    <b:DayAccessed>13</b:DayAccessed>
    <b:URL>https://www.afronomicslaw.org/african-sovereign-debt-justice-network-afsdjn/one-hundred-and-fourth-sovereign-debt-news</b:URL>
    <b:RefOrder>17</b:RefOrder>
  </b:Source>
  <b:Source>
    <b:Tag>Nel82</b:Tag>
    <b:SourceType>JournalArticle</b:SourceType>
    <b:Guid>{EDB92487-4B85-4FDF-A1D8-316361AE2866}</b:Guid>
    <b:Author>
      <b:Author>
        <b:NameList>
          <b:Person>
            <b:Last>Nelson</b:Last>
            <b:First>C.R.,</b:First>
            <b:Middle>Plosser, C.R.</b:Middle>
          </b:Person>
        </b:NameList>
      </b:Author>
    </b:Author>
    <b:Title> Trends and random walks in macroeconmic time series: Some evidence and implications.</b:Title>
    <b:Year>1982</b:Year>
    <b:Pages>139–162. </b:Pages>
    <b:JournalName>Journal of Monetary Economics </b:JournalName>
    <b:Volume>10</b:Volume>
    <b:Issue>https://doi.org/10.1016/0304-3932(82)90012-5</b:Issue>
    <b:RefOrder>22</b:RefOrder>
  </b:Source>
  <b:Source>
    <b:Tag>EWa06</b:Tag>
    <b:SourceType>Book</b:SourceType>
    <b:Guid>{1A81D42E-1239-4B30-92BC-C43B73000672}</b:Guid>
    <b:Title>ECONOMIC DEVELOPMENT</b:Title>
    <b:Year>2006</b:Year>
    <b:Author>
      <b:Author>
        <b:NameList>
          <b:Person>
            <b:Last>Nafziger</b:Last>
            <b:First>E.</b:First>
            <b:Middle>Wayne</b:Middle>
          </b:Person>
        </b:NameList>
      </b:Author>
    </b:Author>
    <b:City>New York</b:City>
    <b:Publisher>Cambridge University</b:Publisher>
    <b:Edition>Fourth Edition</b:Edition>
    <b:RefOrder>1</b:RefOrder>
  </b:Source>
  <b:Source>
    <b:Tag>Men19</b:Tag>
    <b:SourceType>JournalArticle</b:SourceType>
    <b:Guid>{287F51C8-582F-46B0-8898-179174B1B60E}</b:Guid>
    <b:Author>
      <b:Author>
        <b:NameList>
          <b:Person>
            <b:Last>Menegaki</b:Last>
            <b:First>A.N.</b:First>
          </b:Person>
        </b:NameList>
      </b:Author>
    </b:Author>
    <b:Title>The ARDL Method in the Energy-Growth Nexus Field; Best Implementation Strategies</b:Title>
    <b:JournalName> Economies </b:JournalName>
    <b:Year>2019</b:Year>
    <b:Pages>105</b:Pages>
    <b:Volume>7</b:Volume>
    <b:Issue>https://doi.org/10.3390/economies7040105</b:Issue>
    <b:RefOrder>34</b:RefOrder>
  </b:Source>
  <b:Source>
    <b:Tag>woo18</b:Tag>
    <b:SourceType>Book</b:SourceType>
    <b:Guid>{BBBDC5B3-E390-4D1D-A6FF-B64DEDA5771D}</b:Guid>
    <b:Year>2018</b:Year>
    <b:Author>
      <b:Author>
        <b:NameList>
          <b:Person>
            <b:Last>m</b:Last>
            <b:First>woodridge.</b:First>
            <b:Middle>j.</b:Middle>
          </b:Person>
        </b:NameList>
      </b:Author>
    </b:Author>
    <b:Title>Introductory Econometrics A Modern Approach</b:Title>
    <b:City>USA</b:City>
    <b:Publisher>cengage learning</b:Publisher>
    <b:Edition>7th</b:Edition>
    <b:RefOrder>21</b:RefOrder>
  </b:Source>
  <b:Source>
    <b:Tag>Lie06</b:Tag>
    <b:SourceType>Report</b:SourceType>
    <b:Guid>{3C6E7BD8-49EB-4AAE-A2CB-A964C4AD6F5B}</b:Guid>
    <b:Author>
      <b:Author>
        <b:NameList>
          <b:Person>
            <b:Last>Liew</b:Last>
            <b:First>V.K.-S.,</b:First>
          </b:Person>
        </b:NameList>
      </b:Author>
    </b:Author>
    <b:Title>Which Lag Length Selection Criteria Should We Employ? (. </b:Title>
    <b:Year>2006</b:Year>
    <b:Pages>SSRN Scholarly Paper No. ID 885505)</b:Pages>
    <b:Institution>Social Science Research Network, Rochester, NY.</b:Institution>
    <b:City>NY</b:City>
    <b:RefOrder>28</b:RefOrder>
  </b:Source>
  <b:Source>
    <b:Tag>Joh90</b:Tag>
    <b:SourceType>JournalArticle</b:SourceType>
    <b:Guid>{7C180598-87B2-4B31-902C-086D96D23D57}</b:Guid>
    <b:Title>Maximum likelihood estimation and inference on cointegration—with appucations to the demand for money</b:Title>
    <b:Year>1990</b:Year>
    <b:Pages>169–210</b:Pages>
    <b:Author>
      <b:Author>
        <b:NameList>
          <b:Person>
            <b:Last>Johansen</b:Last>
            <b:First>S.,</b:First>
            <b:Middle>Juselius, K., 1990.</b:Middle>
          </b:Person>
        </b:NameList>
      </b:Author>
    </b:Author>
    <b:JournalName> Oxford Bulletin of Economics and statistics</b:JournalName>
    <b:Volume>52</b:Volume>
    <b:RefOrder>27</b:RefOrder>
  </b:Source>
  <b:Source>
    <b:Tag>Iva15</b:Tag>
    <b:SourceType>JournalArticle</b:SourceType>
    <b:Guid>{BAD34AD9-23C1-4C56-BD46-54AD32E0EA79}</b:Guid>
    <b:Author>
      <b:Author>
        <b:NameList>
          <b:Person>
            <b:Last>Ivanta S. Mokoginta</b:Last>
            <b:First>Ria</b:First>
            <b:Middle>Marisa</b:Middle>
          </b:Person>
        </b:NameList>
      </b:Author>
    </b:Author>
    <b:Title>Structural breaks and fiscal sustainability of the indonesian government </b:Title>
    <b:Year>2015</b:Year>
    <b:RefOrder>11</b:RefOrder>
  </b:Source>
  <b:Source>
    <b:Tag>Hug24</b:Tag>
    <b:SourceType>DocumentFromInternetSite</b:SourceType>
    <b:Guid>{874F8AEE-E510-4403-9A3C-B6E124B69191}</b:Guid>
    <b:Title>The External debt of Developing Countries</b:Title>
    <b:JournalName>IMF</b:JournalName>
    <b:Author>
      <b:Author>
        <b:NameList>
          <b:Person>
            <b:Last>Hughes</b:Last>
            <b:First>Helen</b:First>
          </b:Person>
        </b:NameList>
      </b:Author>
    </b:Author>
    <b:YearAccessed>2024</b:YearAccessed>
    <b:MonthAccessed>MARCH</b:MonthAccessed>
    <b:DayAccessed>20</b:DayAccessed>
    <b:URL>https://www.elibrary.imf.org/downloadpdf/view/journals/022/0014/004/article-A008-en.pdf</b:URL>
    <b:Year>2001</b:Year>
    <b:RefOrder>14</b:RefOrder>
  </b:Source>
  <b:Source>
    <b:Tag>Ham24</b:Tag>
    <b:SourceType>InternetSite</b:SourceType>
    <b:Guid>{554191FF-4ACE-4AEA-AD1F-AA75C64A1ABE}</b:Guid>
    <b:Title>The world bank</b:Title>
    <b:Year>2024</b:Year>
    <b:Author>
      <b:Author>
        <b:NameList>
          <b:Person>
            <b:Last>Hambuba</b:Last>
          </b:Person>
        </b:NameList>
      </b:Author>
    </b:Author>
    <b:YearAccessed>2024</b:YearAccessed>
    <b:MonthAccessed>April</b:MonthAccessed>
    <b:DayAccessed>18</b:DayAccessed>
    <b:URL>https://www.worldbank.org/en/news/statement/2024/03/26/world-bank-group-statement-on-debt-restructuring-agreement-for-afe-zambia</b:URL>
    <b:RefOrder>12</b:RefOrder>
  </b:Source>
  <b:Source>
    <b:Tag>Gre17</b:Tag>
    <b:SourceType>Book</b:SourceType>
    <b:Guid>{0E698EEA-35D2-401F-B06B-D23F962A89E3}</b:Guid>
    <b:Title>Econometric Analysis, </b:Title>
    <b:Year>2017</b:Year>
    <b:Author>
      <b:Author>
        <b:NameList>
          <b:Person>
            <b:Last>Green</b:Last>
            <b:First>W.H.,</b:First>
            <b:Middle>. . ed. ,</b:Middle>
          </b:Person>
        </b:NameList>
      </b:Author>
    </b:Author>
    <b:City> USA.</b:City>
    <b:Publisher>Pearson Education</b:Publisher>
    <b:Edition>8th </b:Edition>
    <b:RefOrder>20</b:RefOrder>
  </b:Source>
  <b:Source>
    <b:Tag>Eng87</b:Tag>
    <b:SourceType>JournalArticle</b:SourceType>
    <b:Guid>{36B1DD26-06A5-48BD-8A57-0201CBE64B85}</b:Guid>
    <b:Title>Co-Integration and Error Correction: Representation, Estimation, and Testing</b:Title>
    <b:Year>1987</b:Year>
    <b:Author>
      <b:Author>
        <b:NameList>
          <b:Person>
            <b:Last>Engle</b:Last>
            <b:First>R.F.,</b:First>
            <b:Middle>Granger, C.W.J.</b:Middle>
          </b:Person>
        </b:NameList>
      </b:Author>
    </b:Author>
    <b:JournalName>Econometrica </b:JournalName>
    <b:Pages>251–276</b:Pages>
    <b:Volume>55</b:Volume>
    <b:Issue> https://doi.org/10.2307/1913236</b:Issue>
    <b:RefOrder>19</b:RefOrder>
  </b:Source>
  <b:Source>
    <b:Tag>End14</b:Tag>
    <b:SourceType>Book</b:SourceType>
    <b:Guid>{D4EAAFF1-4071-49EC-A1C3-7DBA8C33AEB9}</b:Guid>
    <b:Title> Applied Econometric Time Series</b:Title>
    <b:Year>2014.</b:Year>
    <b:Author>
      <b:Author>
        <b:NameList>
          <b:Person>
            <b:Last>Enders</b:Last>
            <b:First>W.,</b:First>
          </b:Person>
        </b:NameList>
      </b:Author>
    </b:Author>
    <b:City> USA</b:City>
    <b:Publisher>WILEY Publisher</b:Publisher>
    <b:Edition>4th</b:Edition>
    <b:RefOrder>18</b:RefOrder>
  </b:Source>
  <b:Source>
    <b:Tag>Eic00</b:Tag>
    <b:SourceType>JournalArticle</b:SourceType>
    <b:Guid>{466752CE-7AAC-4FB5-BC09-916B1DA0725B}</b:Guid>
    <b:Title> Lending Booms, reserves and the sustainability of short term debt: inferences from the pricing of syndicated bank loans</b:Title>
    <b:Year>2000</b:Year>
    <b:Author>
      <b:Author>
        <b:NameList>
          <b:Person>
            <b:Last>Eichengreen</b:Last>
            <b:First>B.</b:First>
            <b:Middle>A. M.</b:Middle>
          </b:Person>
        </b:NameList>
      </b:Author>
    </b:Author>
    <b:JournalName> Journal Of Development Economics, Volume 63, pp.</b:JournalName>
    <b:Pages> 5-44</b:Pages>
    <b:Volume>63</b:Volume>
    <b:RefOrder>36</b:RefOrder>
  </b:Source>
  <b:Source>
    <b:Tag>Jan02</b:Tag>
    <b:SourceType>JournalArticle</b:SourceType>
    <b:Guid>{D166D54D-A37E-40FB-BC95-78A7DC542E09}</b:Guid>
    <b:Title>Democracy and political change in Sub-Saharan Africa</b:Title>
    <b:Year>2002</b:Year>
    <b:Author>
      <b:Author>
        <b:NameList>
          <b:Person>
            <b:Last>Donge</b:Last>
            <b:First>Jan</b:First>
            <b:Middle>Kees Van</b:Middle>
          </b:Person>
        </b:NameList>
      </b:Author>
    </b:Author>
    <b:JournalName>Zambia Kaunda and Chiluba: Enduring patterns of political culture</b:JournalName>
    <b:Pages>205-231</b:Pages>
    <b:RefOrder>16</b:RefOrder>
  </b:Source>
  <b:Source>
    <b:Tag>Dic81</b:Tag>
    <b:SourceType>JournalArticle</b:SourceType>
    <b:Guid>{91143225-755A-4D62-80BE-90262AEDF606}</b:Guid>
    <b:Author>
      <b:Author>
        <b:NameList>
          <b:Person>
            <b:Last>Dickey</b:Last>
            <b:First>D.A.,</b:First>
            <b:Middle>Fuller, W.A.</b:Middle>
          </b:Person>
        </b:NameList>
      </b:Author>
    </b:Author>
    <b:Title>Likelihood Ratio Statistics for Autoregressive Time Series with a Unit Root</b:Title>
    <b:JournalName> Econometrica</b:JournalName>
    <b:Year>1981</b:Year>
    <b:Pages>1057–1072</b:Pages>
    <b:Volume>49</b:Volume>
    <b:Issue>https://doi.org/10.2307/1912517</b:Issue>
    <b:RefOrder>23</b:RefOrder>
  </b:Source>
  <b:Source>
    <b:Tag>Cor12</b:Tag>
    <b:SourceType>JournalArticle</b:SourceType>
    <b:Guid>{A7798F2B-357E-49A3-AFA6-903FBD78082A}</b:Guid>
    <b:Author>
      <b:Author>
        <b:NameList>
          <b:Person>
            <b:Last>Cornel Ban</b:Last>
          </b:Person>
        </b:NameList>
      </b:Author>
    </b:Author>
    <b:Title>Sovereign Debt, Austerity, and Regime Change: the case of nicole ceausescus romania</b:Title>
    <b:JournalName>boston university publications</b:JournalName>
    <b:Year>2012</b:Year>
    <b:RefOrder>2</b:RefOrder>
  </b:Source>
  <b:Source>
    <b:Tag>Cla18</b:Tag>
    <b:SourceType>JournalArticle</b:SourceType>
    <b:Guid>{791A25EA-39FA-4726-AA6B-E10EE6544E44}</b:Guid>
    <b:Author>
      <b:Author>
        <b:NameList>
          <b:Person>
            <b:Last>Clara De Luigi</b:Last>
            <b:First>Flora</b:First>
            <b:Middle>Huber</b:Middle>
          </b:Person>
        </b:NameList>
      </b:Author>
    </b:Author>
    <b:Title>Debt regimes and the effectiveness of monetary policy</b:Title>
    <b:JournalName>Journal of Economic Dynamic control</b:JournalName>
    <b:Year>2018</b:Year>
    <b:Volume>99</b:Volume>
    <b:RefOrder>3</b:RefOrder>
  </b:Source>
  <b:Source>
    <b:Tag>Chi17</b:Tag>
    <b:SourceType>Report</b:SourceType>
    <b:Guid>{09F7AB75-C968-4917-A19D-45216311EFA5}</b:Guid>
    <b:Author>
      <b:Author>
        <b:NameList>
          <b:Person>
            <b:Last>Chin</b:Last>
            <b:First>L.C.,</b:First>
            <b:Middle>Hoang, T.C.</b:Middle>
          </b:Person>
        </b:NameList>
      </b:Author>
    </b:Author>
    <b:Title> Effects of Us Economic Policy Uncertainty on Stock Price in Vietnam: An Ardl Bound Test Approach, in: Novak, P., Jurigova, Z., Kozubikova, L., Zlamalova, J. (Eds.), Finance and Performance of Firms in Science, Education, and practice.</b:Title>
    <b:Year>2017</b:Year>
    <b:Pages>574-581</b:Pages>
    <b:Institution>univ Zlin </b:Institution>
    <b:RefOrder>33</b:RefOrder>
  </b:Source>
  <b:Source>
    <b:Tag>Syd21</b:Tag>
    <b:SourceType>JournalArticle</b:SourceType>
    <b:Guid>{FBE26403-CCCA-49CC-A3AC-FC04DD06FF51}</b:Guid>
    <b:Author>
      <b:Author>
        <b:NameList>
          <b:Person>
            <b:Last>Chikalipah</b:Last>
            <b:First>Sydney</b:First>
          </b:Person>
        </b:NameList>
      </b:Author>
    </b:Author>
    <b:Title>Sovereign Debt and growth in Zambia: Determining the tipping point</b:Title>
    <b:JournalName>Social Sciences &amp; Humanities Open</b:JournalName>
    <b:Year>2021</b:Year>
    <b:Volume>4</b:Volume>
    <b:Issue>1</b:Issue>
    <b:RefOrder>7</b:RefOrder>
  </b:Source>
  <b:Source>
    <b:Tag>Cha19</b:Tag>
    <b:SourceType>JournalArticle</b:SourceType>
    <b:Guid>{AC1DAD6E-0EE9-4E39-A9CC-5F97A904393A}</b:Guid>
    <b:Author>
      <b:Author>
        <b:NameList>
          <b:Person>
            <b:Last>Charles Abuka</b:Last>
            <b:First>Ronnie</b:First>
            <b:Middle>K. Alinda, Camelia Minoiu, Jose-luis peydro</b:Middle>
          </b:Person>
        </b:NameList>
      </b:Author>
    </b:Author>
    <b:Title>Monetary Policy And Bank Lending In eveloping Countries: loan applications, rates, and real effects</b:Title>
    <b:JournalName>Journal Of Development Economics</b:JournalName>
    <b:Year>2019</b:Year>
    <b:Pages>185-202</b:Pages>
    <b:Volume>139</b:Volume>
    <b:RefOrder>37</b:RefOrder>
  </b:Source>
  <b:Source>
    <b:Tag>Car11</b:Tag>
    <b:SourceType>JournalArticle</b:SourceType>
    <b:Guid>{89A0A3E1-3D54-409A-A1B2-B496BC1316E4}</b:Guid>
    <b:Author>
      <b:Author>
        <b:NameList>
          <b:Person>
            <b:Last>Carine bouthervillain</b:Last>
            <b:First>Gillies</b:First>
            <b:Middle>Dufrenot</b:Middle>
          </b:Person>
        </b:NameList>
      </b:Author>
    </b:Author>
    <b:Title>Are the effects of fiscal Changes different in times of crisis and non crisis? the french case</b:Title>
    <b:JournalName>Dalloz</b:JournalName>
    <b:Year>2011</b:Year>
    <b:RefOrder>39</b:RefOrder>
  </b:Source>
  <b:Source>
    <b:Tag>Dav97</b:Tag>
    <b:SourceType>DocumentFromInternetSite</b:SourceType>
    <b:Guid>{B536604D-417A-440D-B458-3B6FF136F113}</b:Guid>
    <b:Title>COMMERCIAL BANK LENDING TO THE DEVELOPING COUNTRIES</b:Title>
    <b:Year>1997</b:Year>
    <b:Author>
      <b:Author>
        <b:NameList>
          <b:Person>
            <b:Last>Beek</b:Last>
            <b:First>David</b:First>
            <b:Middle>C</b:Middle>
          </b:Person>
        </b:NameList>
      </b:Author>
    </b:Author>
    <b:JournalName>FRBNY Quarterly Review</b:JournalName>
    <b:YearAccessed>2024</b:YearAccessed>
    <b:MonthAccessed>may</b:MonthAccessed>
    <b:DayAccessed>13</b:DayAccessed>
    <b:URL>https://www.newyorkfed.org/medialibrary/media/research/quarterly_review/1977v2/v2n2article1.pdf</b:URL>
    <b:RefOrder>15</b:RefOrder>
  </b:Source>
  <b:Source>
    <b:Tag>Bar00</b:Tag>
    <b:SourceType>JournalArticle</b:SourceType>
    <b:Guid>{E4F99842-F8F5-4E43-BDF9-C07BE57BB884}</b:Guid>
    <b:Title>Lending Booms, reserves and the sustainability of short term debt: inferences from the pricing of syndicated bank loans</b:Title>
    <b:Year>2000</b:Year>
    <b:Author>
      <b:Author>
        <b:NameList>
          <b:Person>
            <b:Last>Barry Eichengreen</b:Last>
            <b:First>Ahoka</b:First>
            <b:Middle>Mody</b:Middle>
          </b:Person>
        </b:NameList>
      </b:Author>
    </b:Author>
    <b:JournalName>Journal Of Development Economics</b:JournalName>
    <b:Pages>5-44</b:Pages>
    <b:Volume>63</b:Volume>
    <b:RefOrder>38</b:RefOrder>
  </b:Source>
  <b:Source>
    <b:Tag>Ash93</b:Tag>
    <b:SourceType>JournalArticle</b:SourceType>
    <b:Guid>{36593F1D-3850-4C7E-8B00-01369383F65F}</b:Guid>
    <b:Author>
      <b:Author>
        <b:NameList>
          <b:Person>
            <b:Last>Ash Demirguc-Kunt</b:Last>
            <b:First>Enrica</b:First>
            <b:Middle>Detragiache</b:Middle>
          </b:Person>
        </b:NameList>
      </b:Author>
    </b:Author>
    <b:Title>Interest rates, official lending, and the debt crisis: A reassessment</b:Title>
    <b:JournalName>Journal of development economics 44</b:JournalName>
    <b:Year>1993</b:Year>
    <b:RefOrder>35</b:RefOrder>
  </b:Source>
  <b:Source>
    <b:Tag>AFR23</b:Tag>
    <b:SourceType>InternetSite</b:SourceType>
    <b:Guid>{C0038FE5-43DD-4761-879E-5118D33A2C5A}</b:Guid>
    <b:Title>AFRICAN DEBT CRISIS: WESTERN BANKS, ASSET MANAGERS AND OIL TRADERS BLAMED BY FRED M'MEMBE</b:Title>
    <b:Year>2023</b:Year>
    <b:YearAccessed>2024</b:YearAccessed>
    <b:MonthAccessed>March</b:MonthAccessed>
    <b:DayAccessed>18</b:DayAccessed>
    <b:URL>https://www.lusakatimes.com/2023/02/09/african-debt-crisis-western-banks-asset-managers-and-oil-traders-blamed-by-fred-mmembe/e</b:URL>
    <b:RefOrder>41</b:RefOrder>
  </b:Source>
  <b:Source>
    <b:Tag>Bat22</b:Tag>
    <b:SourceType>JournalArticle</b:SourceType>
    <b:Guid>{4AF57493-F505-4F54-A869-C09CCE24A214}</b:Guid>
    <b:Title>A Panel Data Analysis on Determinants of Economic Growth in Seven Non-BCBS Countries</b:Title>
    <b:Year>2022.</b:Year>
    <b:Author>
      <b:Author>
        <b:NameList>
          <b:Person>
            <b:Last>Batrancea</b:Last>
            <b:First>L.,</b:First>
            <b:Middle>Rathnaswamy, M.K. &amp; Batrancea, I. .</b:Middle>
          </b:Person>
        </b:NameList>
      </b:Author>
    </b:Author>
    <b:JournalName> J Knowl Econ 13,</b:JournalName>
    <b:Pages>1651–1665.</b:Pages>
    <b:URL>https://doi.org/10.1007/s13132-021-00785-y</b:URL>
    <b:RefOrder>4</b:RefOrder>
  </b:Source>
  <b:Source>
    <b:Tag>Bat21</b:Tag>
    <b:SourceType>JournalArticle</b:SourceType>
    <b:Guid>{02A965DD-1626-4839-8E08-59D0B21C7872}</b:Guid>
    <b:Author>
      <b:Author>
        <b:NameList>
          <b:Person>
            <b:Last>Batrancea</b:Last>
            <b:First>L.,</b:First>
            <b:Middle>Malar, M, R., and Loan, B.</b:Middle>
          </b:Person>
        </b:NameList>
      </b:Author>
    </b:Author>
    <b:Title> A Panel Data Analysis of Economic Growth Determinants in 34 African Countries.</b:Title>
    <b:JournalName>Journal of Risk and Financial Management 14</b:JournalName>
    <b:Year> 2021</b:Year>
    <b:Pages>260.</b:Pages>
    <b:Volume>14</b:Volume>
    <b:DOI>https:// doi.org/10.3390/jrfm14060260</b:DOI>
    <b:RefOrder>5</b:RefOrder>
  </b:Source>
  <b:Source>
    <b:Tag>Bat23</b:Tag>
    <b:SourceType>JournalArticle</b:SourceType>
    <b:Guid>{AEFF9F8D-BCD4-48D0-8E22-AFEE099C608E}</b:Guid>
    <b:Author>
      <b:Author>
        <b:NameList>
          <b:Person>
            <b:Last>Batrancea</b:Last>
            <b:First>L.M.,</b:First>
            <b:Middle>Rathnaswamy, M.M., Rus, MI..</b:Middle>
          </b:Person>
        </b:NameList>
      </b:Author>
    </b:Author>
    <b:Title> Determinants of Economic Growth for the Last Half of Century: A Panel Data Analysis on 50 Countries. </b:Title>
    <b:JournalName>J Knowl Econ 14</b:JournalName>
    <b:Year>2023</b:Year>
    <b:Pages>2578–2602</b:Pages>
    <b:DOI> https://doi.org/10.1007/s13132-022-00944-9</b:DOI>
    <b:RefOrder>6</b:RefOrder>
  </b:Source>
</b:Sources>
</file>

<file path=customXml/itemProps1.xml><?xml version="1.0" encoding="utf-8"?>
<ds:datastoreItem xmlns:ds="http://schemas.openxmlformats.org/officeDocument/2006/customXml" ds:itemID="{D890F44A-592D-40AE-BB2F-D2A85EB5B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hiri</dc:creator>
  <cp:keywords/>
  <dc:description/>
  <cp:lastModifiedBy>a108</cp:lastModifiedBy>
  <cp:revision>3</cp:revision>
  <dcterms:created xsi:type="dcterms:W3CDTF">2024-09-26T06:56:00Z</dcterms:created>
  <dcterms:modified xsi:type="dcterms:W3CDTF">2024-09-27T02:40:00Z</dcterms:modified>
</cp:coreProperties>
</file>